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6FCBC" w14:textId="48871FA6" w:rsidR="00EB53D5" w:rsidRPr="00064D0F" w:rsidRDefault="00603109">
      <w:pPr>
        <w:rPr>
          <w:rFonts w:ascii="Times New Roman" w:eastAsia="Times New Roman Uni" w:hAnsi="Times New Roman" w:cs="Times New Roman"/>
          <w:b/>
          <w:bCs/>
          <w:sz w:val="18"/>
          <w:szCs w:val="18"/>
        </w:rPr>
      </w:pPr>
      <w:r w:rsidRPr="00064D0F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Supplementary Table </w:t>
      </w:r>
      <w:r w:rsidR="00B3756A" w:rsidRPr="00064D0F">
        <w:rPr>
          <w:rFonts w:ascii="Times New Roman" w:eastAsia="Times New Roman Uni" w:hAnsi="Times New Roman" w:cs="Times New Roman"/>
          <w:b/>
          <w:bCs/>
          <w:sz w:val="18"/>
          <w:szCs w:val="18"/>
        </w:rPr>
        <w:t>1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977"/>
        <w:gridCol w:w="1883"/>
        <w:gridCol w:w="1803"/>
        <w:gridCol w:w="1643"/>
      </w:tblGrid>
      <w:tr w:rsidR="00C10B4F" w:rsidRPr="00064D0F" w14:paraId="50C02BFA" w14:textId="77777777" w:rsidTr="001C5183">
        <w:trPr>
          <w:trHeight w:val="579"/>
        </w:trPr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9F40" w14:textId="77777777" w:rsidR="00C10B4F" w:rsidRPr="00064D0F" w:rsidRDefault="00C10B4F" w:rsidP="00C33A4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C1CB5" w14:textId="03DB631F" w:rsidR="00C10B4F" w:rsidRPr="00064D0F" w:rsidRDefault="00C10B4F" w:rsidP="002C0FEC">
            <w:pPr>
              <w:widowControl/>
              <w:ind w:firstLineChars="100" w:firstLine="180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iting days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FF4E" w14:textId="7E94A71D" w:rsidR="00C10B4F" w:rsidRPr="00064D0F" w:rsidRDefault="00C10B4F" w:rsidP="00C33A4B">
            <w:pPr>
              <w:widowControl/>
              <w:ind w:firstLineChars="100" w:firstLine="180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142CC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="00142CC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laue</w:t>
            </w:r>
            <w:proofErr w:type="spellEnd"/>
          </w:p>
        </w:tc>
      </w:tr>
      <w:tr w:rsidR="00C10B4F" w:rsidRPr="00064D0F" w14:paraId="3AAA4BDE" w14:textId="77777777" w:rsidTr="001C5183">
        <w:trPr>
          <w:trHeight w:val="340"/>
        </w:trPr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8ABE822" w14:textId="3C9397C7" w:rsidR="00C10B4F" w:rsidRPr="00064D0F" w:rsidRDefault="00794AE0" w:rsidP="00C33A4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5F547FA" w14:textId="6E267766" w:rsidR="00C10B4F" w:rsidRPr="00064D0F" w:rsidRDefault="00C10B4F" w:rsidP="002C0FEC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 w:rsidR="00142CC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  <w:r w:rsidR="00794AE0"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DD723AD" w14:textId="27DBFA13" w:rsidR="00C10B4F" w:rsidRPr="00064D0F" w:rsidRDefault="00C10B4F" w:rsidP="002C0FEC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</w:t>
            </w:r>
            <w:r w:rsidR="00142CC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  <w:r w:rsidR="00794AE0"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6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0180863C" w14:textId="77777777" w:rsidR="00C10B4F" w:rsidRPr="00064D0F" w:rsidRDefault="00C10B4F" w:rsidP="00C33A4B">
            <w:pPr>
              <w:widowControl/>
              <w:ind w:firstLineChars="100" w:firstLine="180"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22C7B" w:rsidRPr="00064D0F" w14:paraId="49EB0F0D" w14:textId="77777777" w:rsidTr="001C5183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EB16" w14:textId="6745020F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11246695"/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ID-19 cases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9FF4" w14:textId="35EC4D49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4250" w14:textId="365C31C8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B567" w14:textId="6E218D66" w:rsidR="00622C7B" w:rsidRPr="00064D0F" w:rsidRDefault="00E63304" w:rsidP="00E11E72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t</w:t>
            </w:r>
            <w:r w:rsidR="00F56514"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72B5C"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plicable</w:t>
            </w:r>
          </w:p>
        </w:tc>
      </w:tr>
      <w:bookmarkEnd w:id="0"/>
      <w:tr w:rsidR="00622C7B" w:rsidRPr="00064D0F" w14:paraId="5395A6D7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E446" w14:textId="0A3081FA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="00064D0F"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year</w:t>
            </w: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1D8F" w14:textId="0DEA19CC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7.57 (11.5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BF67" w14:textId="4D7EA81F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7.52 (11.5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C50F" w14:textId="3D3E10EB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622C7B" w:rsidRPr="00064D0F" w14:paraId="2DE4EDD1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E7081" w14:textId="73E3DA13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DC02" w14:textId="2B5173E2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AF5B8" w14:textId="6ED76670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6823" w14:textId="2290E2A2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</w:tr>
      <w:tr w:rsidR="00622C7B" w:rsidRPr="00064D0F" w14:paraId="2C6062E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425E" w14:textId="6F218FE3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064D0F"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="00064D0F"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E903" w14:textId="405AF79A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9 (7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0244" w14:textId="43EB072D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 (6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ACF0" w14:textId="6A98388E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681B908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3188" w14:textId="333F57B0" w:rsidR="00622C7B" w:rsidRPr="00064D0F" w:rsidRDefault="000C1DD0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  <w:lang w:eastAsia="en-GB"/>
              </w:rPr>
              <w:t>≥ 65</w:t>
            </w:r>
            <w:r w:rsidR="00064D0F" w:rsidRPr="00064D0F">
              <w:rPr>
                <w:rFonts w:ascii="Times New Roman" w:eastAsia="Times New Roman Uni" w:hAnsi="Times New Roman" w:cs="Times New Roman"/>
                <w:kern w:val="0"/>
                <w:sz w:val="18"/>
                <w:szCs w:val="18"/>
                <w:lang w:eastAsia="en-GB"/>
              </w:rPr>
              <w:t xml:space="preserve"> year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DA51" w14:textId="1251EB53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4 (2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19D5" w14:textId="5EF5FB6B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FA5C" w14:textId="307498D2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1779913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AE04" w14:textId="13074919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858C" w14:textId="5881BF83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519B" w14:textId="049CE2EE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89FE" w14:textId="2C11DEB0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</w:tr>
      <w:tr w:rsidR="00622C7B" w:rsidRPr="00064D0F" w14:paraId="00F2F70F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D0CF" w14:textId="36917531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6944" w14:textId="76379C2E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4E43" w14:textId="278A849A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3 (79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4439" w14:textId="17930E15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2D5DF10C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9E58" w14:textId="519DBBEB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49AD" w14:textId="2A73AF3D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0 (37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1732" w14:textId="035E0355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 (20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AD38" w14:textId="48B281CF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341CE84A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51994" w14:textId="1B79666B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2E96D" w14:textId="11BA6BE0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F04F" w14:textId="37C938AE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EE40" w14:textId="04EC42B1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622C7B" w:rsidRPr="00064D0F" w14:paraId="44D8F7CD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82CF5" w14:textId="53F4A123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972F" w14:textId="443745A3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5 (66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BA4B" w14:textId="5B094545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4 (48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AF61" w14:textId="33CE521B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45B9583D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4BF6" w14:textId="1E1A58A3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0A0F" w14:textId="39DCBB06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 (3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DEA8" w14:textId="6088BFE7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5 (51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9A96" w14:textId="4CD423B6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73C9D447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FDA4" w14:textId="63BF01CE" w:rsidR="00622C7B" w:rsidRPr="00064D0F" w:rsidRDefault="00064D0F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627A" w14:textId="3D904FEA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E3B8" w14:textId="6456A2A4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FE5C" w14:textId="1B70EBBC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</w:tr>
      <w:tr w:rsidR="00622C7B" w:rsidRPr="00064D0F" w14:paraId="3BDF8EA2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A53A" w14:textId="4A758A62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583F" w14:textId="3DDC3D02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5 (66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28E1" w14:textId="0EF87112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6 (55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6F7DD" w14:textId="329525A8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3839E211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C348" w14:textId="06C42BEF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603E" w14:textId="6A4E3909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 (3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287B" w14:textId="4D6D1C40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3 (44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DB732" w14:textId="05F4EEC5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5309867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C924C" w14:textId="5005947F" w:rsidR="00622C7B" w:rsidRPr="00064D0F" w:rsidRDefault="00622C7B" w:rsidP="00622C7B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adjuvant therap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56079" w14:textId="503D4959" w:rsidR="00622C7B" w:rsidRPr="00064D0F" w:rsidRDefault="00622C7B" w:rsidP="00622C7B">
            <w:pPr>
              <w:widowControl/>
              <w:ind w:right="960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22ED54" w14:textId="77777777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79485" w14:textId="3184837E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622C7B" w:rsidRPr="00064D0F" w14:paraId="1D2B8C83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DF595" w14:textId="53C044CD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32B4B" w14:textId="60EC1668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 (3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0D819" w14:textId="7D06F900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 (6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F40F4" w14:textId="0F8B6120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22C7B" w:rsidRPr="00064D0F" w14:paraId="0888A867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969E0" w14:textId="03F2FBE1" w:rsidR="00622C7B" w:rsidRPr="00064D0F" w:rsidRDefault="00622C7B" w:rsidP="00622C7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F918F" w14:textId="20C78335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5 (66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01D52" w14:textId="48F5743E" w:rsidR="00622C7B" w:rsidRPr="00064D0F" w:rsidRDefault="00622C7B" w:rsidP="00622C7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1D516" w14:textId="0B793E2D" w:rsidR="00622C7B" w:rsidRPr="00064D0F" w:rsidRDefault="00622C7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65D1911F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2650B" w14:textId="0E3ECD05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19AF" w14:textId="1A4BF297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1B61" w14:textId="6EA6400D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12AE" w14:textId="0982299D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</w:tr>
      <w:tr w:rsidR="00A5549B" w:rsidRPr="00064D0F" w14:paraId="1D2E82DA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5277" w14:textId="4CFE0857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iddle/Low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70E6" w14:textId="43A799AC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5 (47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274F" w14:textId="3390584B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CFED" w14:textId="3A7F1C90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5BEF40C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EB12D" w14:textId="3BA3E460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C5DD" w14:textId="6E6A08FA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8 (52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AA2C" w14:textId="696F0F5C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 (6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0943" w14:textId="60109071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5D1B301E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12A6" w14:textId="7023EB25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m</w:t>
            </w: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238C" w14:textId="4011DBED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.69 (2.9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A95F" w14:textId="09E8B483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.75 (2.9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707D" w14:textId="22F173C1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A5549B" w:rsidRPr="00064D0F" w14:paraId="1596C78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DE64" w14:textId="2997EF84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uren typ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86F6" w14:textId="44CC58FE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F3CBE" w14:textId="6E7EF165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39C4" w14:textId="6922E07C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728</w:t>
            </w:r>
          </w:p>
        </w:tc>
      </w:tr>
      <w:tr w:rsidR="00A5549B" w:rsidRPr="00064D0F" w14:paraId="6A0E1347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7024" w14:textId="11BD066F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F6B6" w14:textId="44CD5B32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 (19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7198" w14:textId="7D315FEE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 (25.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A703" w14:textId="51928B8F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79EEA930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67EE" w14:textId="025ABC94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E6D5" w14:textId="404DDCE2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 (17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5D43" w14:textId="0925CC1A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 (21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8BB0" w14:textId="32BA0044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60D92CD7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96DD" w14:textId="048A8239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Diffus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8302" w14:textId="69FE71A4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2 (62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E50E" w14:textId="6972D162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5 (53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F1157" w14:textId="0B600246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3D44F41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A2613" w14:textId="33A88029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rmann typ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64F1" w14:textId="6249610F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5AAE" w14:textId="341D772F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729E" w14:textId="137BA553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5549B" w:rsidRPr="00064D0F" w14:paraId="6AFC04EB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BDEC" w14:textId="3610DA1A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B69D" w14:textId="75D41947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9 (17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8180" w14:textId="32548A49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 (15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C485" w14:textId="5ED7F8C6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1B0AAA4C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AD12" w14:textId="3D3D86A2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-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D7590" w14:textId="74024098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3 (82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EFFB" w14:textId="42912FAD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2 (84.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A1B6B" w14:textId="3D46B2A3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3DD14E22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3DD19" w14:textId="1BEFD92F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5BBBE" w14:textId="5B6B9A11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5E4E" w14:textId="4A026EA5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82EB" w14:textId="02B38700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A5549B" w:rsidRPr="00064D0F" w14:paraId="27A26F5A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433F" w14:textId="31E5D767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oorly differentiat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9A02" w14:textId="6D920794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8 (90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1B91" w14:textId="3B46C436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5 (86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3F2C" w14:textId="0F00D681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1CC1F53A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6868C" w14:textId="466D6AF5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Well differentiat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5AD6" w14:textId="02EF00AB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 (9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A380" w14:textId="680BF1A3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 (13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4496" w14:textId="51AD4C0B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1C05728E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7787" w14:textId="5AEDE421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ssel invas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5E7F" w14:textId="7355BAE0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E98F" w14:textId="3AEF1963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C800" w14:textId="02E25ED2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A5549B" w:rsidRPr="00064D0F" w14:paraId="7F73BC21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812A" w14:textId="0F3AE38C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FD7FD" w14:textId="42E5FB70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 (3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D370" w14:textId="727886B3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 (24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30F3" w14:textId="3890D90B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242E040C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46BC" w14:textId="58067E3B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60CD" w14:textId="1671522E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5 (66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95C0" w14:textId="50EF357A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2 (75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DB90" w14:textId="491D2280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1E1A0181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E06F2" w14:textId="002586ED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rve invasi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296F" w14:textId="3AB5E81F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7805" w14:textId="6F96C5AD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127C" w14:textId="1A02A935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5549B" w:rsidRPr="00064D0F" w14:paraId="2EA9D023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7F69" w14:textId="2E5AE5BD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DF45" w14:textId="6C9C5C41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8 (15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4B22" w14:textId="29DA2EF4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 (17.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34DC" w14:textId="13E2028F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52BB44F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9E10" w14:textId="7C45A28D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B35D" w14:textId="61CBE99D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4 (84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D1AC" w14:textId="0CE32496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4 (82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99FE" w14:textId="5ED15364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614B895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B190" w14:textId="7F41DB81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et-ring cel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C87D" w14:textId="1C8EE006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41E6" w14:textId="3034F8E8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C9E8" w14:textId="095576E1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</w:tr>
      <w:tr w:rsidR="00A5549B" w:rsidRPr="00064D0F" w14:paraId="70D4D4E3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DA6C" w14:textId="52C12F09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 Signet-ring cell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38D4" w14:textId="349CB850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DD74" w14:textId="6A2ED002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8 (62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8D12" w14:textId="022C1B5A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77760460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F14A" w14:textId="3D8F6BF5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rtial signet-ring cell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8237" w14:textId="61C71E8E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 (32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6C20" w14:textId="3446BFD5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A992" w14:textId="67AFB7CE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39C6D99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DBE0" w14:textId="2832CE6E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Signet-ring cell carcinom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E3BC" w14:textId="0EF8DC5C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 (5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8874" w14:textId="050F2E50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 (3.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8603" w14:textId="1D038ED7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1CDABDFA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627AF" w14:textId="03D68AAD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T-st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3665" w14:textId="5892D069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A805" w14:textId="13522384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8DCC" w14:textId="0859231C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A5549B" w:rsidRPr="00064D0F" w14:paraId="711F401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E4D5" w14:textId="7671F241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T3-T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7E06" w14:textId="7BF4B8D4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8 (90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59F6" w14:textId="67AA1278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7 (93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0B88" w14:textId="6E08513B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2B0B47C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8A78" w14:textId="252562FB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T1-T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0ECF" w14:textId="59681FE1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 (9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06A5" w14:textId="19BDC658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 (6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D410" w14:textId="555A801D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6CF29A76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4839" w14:textId="52353FF8" w:rsidR="00A5549B" w:rsidRPr="00064D0F" w:rsidRDefault="00A5549B" w:rsidP="00A5549B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N-st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B5FB" w14:textId="5FE3ED73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4104" w14:textId="4619453F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0056" w14:textId="6BF7B7E8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</w:tr>
      <w:tr w:rsidR="00A5549B" w:rsidRPr="00064D0F" w14:paraId="2DA9AEBF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9C0D" w14:textId="41230147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69E1" w14:textId="2946781B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7 (32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99754" w14:textId="65000B58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7 (24.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735D" w14:textId="5C103402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5549B" w:rsidRPr="00064D0F" w14:paraId="4D8240E3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A7E2" w14:textId="6D7670AC" w:rsidR="00A5549B" w:rsidRPr="00064D0F" w:rsidRDefault="00A5549B" w:rsidP="00A5549B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1-N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626B" w14:textId="2BDC14DC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6 (67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6A22" w14:textId="1B56CEB1" w:rsidR="00A5549B" w:rsidRPr="00064D0F" w:rsidRDefault="00A5549B" w:rsidP="00A5549B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2 (75.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43DC" w14:textId="0B4EC943" w:rsidR="00A5549B" w:rsidRPr="00064D0F" w:rsidRDefault="00A5549B" w:rsidP="00E11E72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0395E4C7" w14:textId="77777777" w:rsidTr="00B7206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28F2" w14:textId="527337FB" w:rsidR="00C31FDF" w:rsidRPr="00064D0F" w:rsidRDefault="00C31FDF" w:rsidP="00C31FDF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stasis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95A5" w14:textId="29376E47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CAA97" w14:textId="0D002355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3FEA" w14:textId="1A3F8ED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</w:tr>
      <w:tr w:rsidR="00C31FDF" w:rsidRPr="00064D0F" w14:paraId="3EF0DC45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67EF" w14:textId="1DCEBF26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F3CB" w14:textId="39F2831C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2 (98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EA6E3" w14:textId="3E0FA84F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6 (89.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1AC5" w14:textId="3B255EFE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3AB217B8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21B4" w14:textId="316298BB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B9AD" w14:textId="7EF3444F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0009" w14:textId="26E27E02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 (10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191C" w14:textId="227F72D3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26045063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4D1CC" w14:textId="56143B68" w:rsidR="00C31FDF" w:rsidRPr="00064D0F" w:rsidRDefault="00C31FDF" w:rsidP="00C31FDF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ological stag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3164CA" w14:textId="6137E1FE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45F84" w14:textId="37E5A59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12564" w14:textId="000F57CC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 w:rsidR="00C31FDF" w:rsidRPr="00064D0F" w14:paraId="5433400B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C9E8A" w14:textId="67A7E5D4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ACCEE" w14:textId="2F28E31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6 (11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4942A" w14:textId="4E9DA2A1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 (10.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4D099" w14:textId="1074E530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1FDDA92F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CC441" w14:textId="6F892F16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1DEC9" w14:textId="7CE05839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3 (24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C9173" w14:textId="45A57F03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4 (13.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4A6BE" w14:textId="79067D1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7739305D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0219B" w14:textId="08FAB860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5ED42" w14:textId="157FF1A7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3 (62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BCE6C" w14:textId="68663EA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9 (65.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AF014" w14:textId="357F56BA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6671518C" w14:textId="77777777" w:rsidTr="001C5183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015EC9" w14:textId="712EFC47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9E40BB" w14:textId="32912069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1 (1.9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25F524" w14:textId="0495364A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3 (10.3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3A2A31" w14:textId="6B5055B3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5E536466" w14:textId="77777777" w:rsidTr="001C5183">
        <w:trPr>
          <w:trHeight w:val="3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5CFE" w14:textId="62095A2B" w:rsidR="00C31FDF" w:rsidRPr="00064D0F" w:rsidRDefault="00C31FDF" w:rsidP="00C31FDF">
            <w:pPr>
              <w:widowControl/>
              <w:jc w:val="lef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ical margin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E52E4" w14:textId="57EB9D5A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EDC27" w14:textId="20EA4F29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B097" w14:textId="77777777" w:rsidR="00C31FDF" w:rsidRPr="00064D0F" w:rsidRDefault="00C31FDF" w:rsidP="00C31FDF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</w:tr>
      <w:tr w:rsidR="00C31FDF" w:rsidRPr="00064D0F" w14:paraId="3D4CE6D2" w14:textId="77777777" w:rsidTr="00547051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2EB2" w14:textId="45A9287C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4A10" w14:textId="72D6082D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53 (100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3B21" w14:textId="0D919706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29 (100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295F" w14:textId="77777777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1FDF" w:rsidRPr="00064D0F" w14:paraId="59EF22F5" w14:textId="77777777" w:rsidTr="00547051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FE0CD" w14:textId="0C1B1614" w:rsidR="00C31FDF" w:rsidRPr="00064D0F" w:rsidRDefault="00C31FDF" w:rsidP="00C31FDF">
            <w:pPr>
              <w:widowControl/>
              <w:ind w:firstLineChars="200" w:firstLine="360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00280" w14:textId="50B9263B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C9CCE" w14:textId="7A41605C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83613" w14:textId="77777777" w:rsidR="00C31FDF" w:rsidRPr="00064D0F" w:rsidRDefault="00C31FDF" w:rsidP="00C31FDF">
            <w:pPr>
              <w:widowControl/>
              <w:ind w:firstLineChars="100" w:firstLine="180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</w:pPr>
            <w:r w:rsidRPr="00064D0F">
              <w:rPr>
                <w:rFonts w:ascii="Times New Roman" w:eastAsia="Times New Roman Uni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E9A9D7C" w14:textId="3E4F8C56" w:rsidR="00C10B4F" w:rsidRPr="00064D0F" w:rsidRDefault="00C10B4F">
      <w:pPr>
        <w:widowControl/>
        <w:jc w:val="left"/>
        <w:rPr>
          <w:rFonts w:ascii="Times New Roman" w:eastAsia="Times New Roman Uni" w:hAnsi="Times New Roman" w:cs="Times New Roman"/>
          <w:sz w:val="18"/>
          <w:szCs w:val="18"/>
        </w:rPr>
      </w:pPr>
    </w:p>
    <w:sectPr w:rsidR="00C10B4F" w:rsidRPr="00064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109"/>
    <w:rsid w:val="00026691"/>
    <w:rsid w:val="00064D0F"/>
    <w:rsid w:val="00085834"/>
    <w:rsid w:val="00097EBF"/>
    <w:rsid w:val="000C1DD0"/>
    <w:rsid w:val="000D0CAE"/>
    <w:rsid w:val="0010164C"/>
    <w:rsid w:val="00102A8F"/>
    <w:rsid w:val="00107705"/>
    <w:rsid w:val="00142CC3"/>
    <w:rsid w:val="00196F41"/>
    <w:rsid w:val="001A5629"/>
    <w:rsid w:val="001C5183"/>
    <w:rsid w:val="00226E64"/>
    <w:rsid w:val="002430FC"/>
    <w:rsid w:val="00247412"/>
    <w:rsid w:val="00274C89"/>
    <w:rsid w:val="002C0FEC"/>
    <w:rsid w:val="002D708A"/>
    <w:rsid w:val="00305426"/>
    <w:rsid w:val="003257F4"/>
    <w:rsid w:val="003A695B"/>
    <w:rsid w:val="003A7409"/>
    <w:rsid w:val="003B7E35"/>
    <w:rsid w:val="003C2FCB"/>
    <w:rsid w:val="003D73CD"/>
    <w:rsid w:val="00400E2C"/>
    <w:rsid w:val="004A4D33"/>
    <w:rsid w:val="004A7DD7"/>
    <w:rsid w:val="004B5242"/>
    <w:rsid w:val="004C46EC"/>
    <w:rsid w:val="00531930"/>
    <w:rsid w:val="00547051"/>
    <w:rsid w:val="005522C3"/>
    <w:rsid w:val="006023C9"/>
    <w:rsid w:val="00603109"/>
    <w:rsid w:val="0060523C"/>
    <w:rsid w:val="00610F52"/>
    <w:rsid w:val="00622C7B"/>
    <w:rsid w:val="00635307"/>
    <w:rsid w:val="00636EC0"/>
    <w:rsid w:val="00644143"/>
    <w:rsid w:val="006807B5"/>
    <w:rsid w:val="006B2375"/>
    <w:rsid w:val="00707F88"/>
    <w:rsid w:val="00725FC2"/>
    <w:rsid w:val="00731838"/>
    <w:rsid w:val="00751BF3"/>
    <w:rsid w:val="00760393"/>
    <w:rsid w:val="00776C19"/>
    <w:rsid w:val="00794AE0"/>
    <w:rsid w:val="007B7D76"/>
    <w:rsid w:val="007D1D3F"/>
    <w:rsid w:val="007D4EF6"/>
    <w:rsid w:val="007E248B"/>
    <w:rsid w:val="0081596D"/>
    <w:rsid w:val="00815DF8"/>
    <w:rsid w:val="00826F58"/>
    <w:rsid w:val="00861349"/>
    <w:rsid w:val="00892565"/>
    <w:rsid w:val="008B52BF"/>
    <w:rsid w:val="008F3A2B"/>
    <w:rsid w:val="009149FB"/>
    <w:rsid w:val="00934E6A"/>
    <w:rsid w:val="00972B5C"/>
    <w:rsid w:val="00995932"/>
    <w:rsid w:val="009E1218"/>
    <w:rsid w:val="00A029F2"/>
    <w:rsid w:val="00A41F0E"/>
    <w:rsid w:val="00A54347"/>
    <w:rsid w:val="00A5549B"/>
    <w:rsid w:val="00A66464"/>
    <w:rsid w:val="00A924D2"/>
    <w:rsid w:val="00AB638C"/>
    <w:rsid w:val="00AC5768"/>
    <w:rsid w:val="00AF7FD8"/>
    <w:rsid w:val="00B3756A"/>
    <w:rsid w:val="00B64E6F"/>
    <w:rsid w:val="00B65811"/>
    <w:rsid w:val="00B73928"/>
    <w:rsid w:val="00B80731"/>
    <w:rsid w:val="00BA778E"/>
    <w:rsid w:val="00BB166B"/>
    <w:rsid w:val="00C03FD6"/>
    <w:rsid w:val="00C10B4F"/>
    <w:rsid w:val="00C227EC"/>
    <w:rsid w:val="00C27342"/>
    <w:rsid w:val="00C31FDF"/>
    <w:rsid w:val="00C33A4B"/>
    <w:rsid w:val="00C34580"/>
    <w:rsid w:val="00C510C8"/>
    <w:rsid w:val="00C60655"/>
    <w:rsid w:val="00CB1AF6"/>
    <w:rsid w:val="00CC75B0"/>
    <w:rsid w:val="00CF39BB"/>
    <w:rsid w:val="00D022AE"/>
    <w:rsid w:val="00D0767E"/>
    <w:rsid w:val="00D12850"/>
    <w:rsid w:val="00D17FD1"/>
    <w:rsid w:val="00D31300"/>
    <w:rsid w:val="00D33E1D"/>
    <w:rsid w:val="00D3729B"/>
    <w:rsid w:val="00D401BB"/>
    <w:rsid w:val="00DE5BF4"/>
    <w:rsid w:val="00E11E72"/>
    <w:rsid w:val="00E3446F"/>
    <w:rsid w:val="00E61A08"/>
    <w:rsid w:val="00E63304"/>
    <w:rsid w:val="00E7003F"/>
    <w:rsid w:val="00E77154"/>
    <w:rsid w:val="00EB0E62"/>
    <w:rsid w:val="00EB1759"/>
    <w:rsid w:val="00EB53D5"/>
    <w:rsid w:val="00ED739E"/>
    <w:rsid w:val="00EF53C7"/>
    <w:rsid w:val="00F00020"/>
    <w:rsid w:val="00F02D0D"/>
    <w:rsid w:val="00F13261"/>
    <w:rsid w:val="00F33244"/>
    <w:rsid w:val="00F559FB"/>
    <w:rsid w:val="00F56514"/>
    <w:rsid w:val="00FA2C95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F558"/>
  <w15:chartTrackingRefBased/>
  <w15:docId w15:val="{FCEB0D90-8479-BE4C-9A95-83F87DD5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2C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2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66B06-9DD6-4481-A248-9F1F509E3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hengxiaohao</cp:lastModifiedBy>
  <cp:revision>8</cp:revision>
  <dcterms:created xsi:type="dcterms:W3CDTF">2022-08-12T17:18:00Z</dcterms:created>
  <dcterms:modified xsi:type="dcterms:W3CDTF">2022-08-13T19:26:00Z</dcterms:modified>
</cp:coreProperties>
</file>